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>Supplementary Table 4：Apoptosis rates of AML cells in each group after overexpression of miR-29b-3p</w:t>
      </w:r>
    </w:p>
    <w:tbl>
      <w:tblPr>
        <w:tblStyle w:val="5"/>
        <w:tblW w:w="90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251"/>
        <w:gridCol w:w="2251"/>
        <w:gridCol w:w="22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Group</w:t>
            </w:r>
          </w:p>
        </w:tc>
        <w:tc>
          <w:tcPr>
            <w:tcW w:w="225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highlight w:val="none"/>
              </w:rPr>
              <w:t>Early apoptosis rate %</w:t>
            </w:r>
          </w:p>
        </w:tc>
        <w:tc>
          <w:tcPr>
            <w:tcW w:w="225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highlight w:val="none"/>
              </w:rPr>
              <w:t>Late apoptosis rate %</w:t>
            </w:r>
          </w:p>
        </w:tc>
        <w:tc>
          <w:tcPr>
            <w:tcW w:w="225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highlight w:val="none"/>
              </w:rPr>
              <w:t>Total apoptosis rate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bookmarkStart w:id="0" w:name="_Hlk527407988"/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K562-CON</w:t>
            </w:r>
          </w:p>
        </w:tc>
        <w:tc>
          <w:tcPr>
            <w:tcW w:w="225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433±0.115</w:t>
            </w:r>
          </w:p>
        </w:tc>
        <w:tc>
          <w:tcPr>
            <w:tcW w:w="225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0.467±0.058</w:t>
            </w:r>
          </w:p>
        </w:tc>
        <w:tc>
          <w:tcPr>
            <w:tcW w:w="225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900±0.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K562-NC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633±0.252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0.300±0.000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933±0.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K562-miR-29b-3p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14.033±0.578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0.267±0.05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kern w:val="0"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highlight w:val="none"/>
                <w:vertAlign w:val="baseline"/>
              </w:rPr>
              <w:t>=0.955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14.300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75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kern w:val="0"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highlight w:val="none"/>
                <w:vertAlign w:val="baseline"/>
              </w:rPr>
              <w:t>=0.0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246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U937-CON</w:t>
            </w:r>
          </w:p>
        </w:tc>
        <w:tc>
          <w:tcPr>
            <w:tcW w:w="2251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4.733±0.208</w:t>
            </w:r>
          </w:p>
        </w:tc>
        <w:tc>
          <w:tcPr>
            <w:tcW w:w="2251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1.967±0.577</w:t>
            </w:r>
          </w:p>
        </w:tc>
        <w:tc>
          <w:tcPr>
            <w:tcW w:w="2252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700±0.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U937-NC</w:t>
            </w:r>
          </w:p>
        </w:tc>
        <w:tc>
          <w:tcPr>
            <w:tcW w:w="2251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4.400±0.173</w:t>
            </w:r>
          </w:p>
        </w:tc>
        <w:tc>
          <w:tcPr>
            <w:tcW w:w="2251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.400±0.000</w:t>
            </w:r>
          </w:p>
        </w:tc>
        <w:tc>
          <w:tcPr>
            <w:tcW w:w="225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6.800±0.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6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  <w:t>U937-miR-29b-3p</w:t>
            </w:r>
          </w:p>
        </w:tc>
        <w:tc>
          <w:tcPr>
            <w:tcW w:w="2251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5.967±0.208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251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3.000±0.100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252" w:type="dxa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8.967±0.289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  <w:t>**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  <w:highlight w:val="none"/>
                <w:vertAlign w:val="baseline"/>
              </w:rPr>
              <w:t>)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** represents </w:t>
      </w:r>
      <w:r>
        <w:rPr>
          <w:rFonts w:hint="eastAsia" w:ascii="Times New Roman" w:hAnsi="Times New Roman" w:eastAsia="宋体" w:cs="Times New Roman"/>
          <w:i/>
          <w:iCs/>
          <w:szCs w:val="21"/>
          <w:highlight w:val="none"/>
        </w:rPr>
        <w:t>P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&lt;0.01 vs NC group. </w:t>
      </w:r>
    </w:p>
    <w:p>
      <w:pPr>
        <w:rPr>
          <w:rFonts w:ascii="Times New Roman" w:hAnsi="Times New Roman" w:eastAsia="宋体" w:cs="Times New Roman"/>
          <w:szCs w:val="21"/>
          <w:highlight w:val="none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NDc2ZWQ3NWI3MWEyNzdkMmFlNzliY2E1NmI3ZmQifQ=="/>
  </w:docVars>
  <w:rsids>
    <w:rsidRoot w:val="000E3249"/>
    <w:rsid w:val="000E3249"/>
    <w:rsid w:val="00A34EB6"/>
    <w:rsid w:val="00C5626C"/>
    <w:rsid w:val="00FF2A84"/>
    <w:rsid w:val="017A1179"/>
    <w:rsid w:val="095E151B"/>
    <w:rsid w:val="106113E2"/>
    <w:rsid w:val="17507984"/>
    <w:rsid w:val="1CCF4ADB"/>
    <w:rsid w:val="1E5518FB"/>
    <w:rsid w:val="245C335E"/>
    <w:rsid w:val="286D7DAA"/>
    <w:rsid w:val="39C25762"/>
    <w:rsid w:val="57D91CBF"/>
    <w:rsid w:val="603F26E9"/>
    <w:rsid w:val="63236C07"/>
    <w:rsid w:val="68DA76BF"/>
    <w:rsid w:val="69FE22A4"/>
    <w:rsid w:val="6BEE3BA1"/>
    <w:rsid w:val="7357730A"/>
    <w:rsid w:val="7465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499</Characters>
  <Lines>4</Lines>
  <Paragraphs>1</Paragraphs>
  <TotalTime>10</TotalTime>
  <ScaleCrop>false</ScaleCrop>
  <LinksUpToDate>false</LinksUpToDate>
  <CharactersWithSpaces>52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7-07T17:16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C153F9B91B3407ABBCE7F2ADBAF0543</vt:lpwstr>
  </property>
</Properties>
</file>